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9C5" w:rsidRPr="000122C4" w:rsidRDefault="009109C5" w:rsidP="009109C5">
      <w:pPr>
        <w:spacing w:after="200" w:line="360" w:lineRule="auto"/>
        <w:rPr>
          <w:rFonts w:ascii="Times New Roman" w:eastAsia="Calibri" w:hAnsi="Times New Roman" w:cs="Times New Roman"/>
          <w:lang w:val="en-US"/>
        </w:rPr>
      </w:pPr>
      <w:r w:rsidRPr="00155D8D">
        <w:rPr>
          <w:rFonts w:ascii="Times New Roman" w:eastAsia="Calibri" w:hAnsi="Times New Roman" w:cs="Times New Roman"/>
          <w:lang w:val="en-US"/>
        </w:rPr>
        <w:t xml:space="preserve">Supplementary </w:t>
      </w:r>
      <w:r w:rsidR="00413CFB">
        <w:rPr>
          <w:rFonts w:ascii="Times New Roman" w:eastAsia="Calibri" w:hAnsi="Times New Roman" w:cs="Times New Roman"/>
          <w:lang w:val="en-US"/>
        </w:rPr>
        <w:t>File</w:t>
      </w:r>
      <w:bookmarkStart w:id="0" w:name="_GoBack"/>
      <w:bookmarkEnd w:id="0"/>
      <w:r w:rsidRPr="00155D8D">
        <w:rPr>
          <w:rFonts w:ascii="Times New Roman" w:eastAsia="Calibri" w:hAnsi="Times New Roman" w:cs="Times New Roman"/>
          <w:lang w:val="en-US"/>
        </w:rPr>
        <w:t xml:space="preserve"> 4.</w:t>
      </w:r>
      <w:r w:rsidRPr="000122C4">
        <w:rPr>
          <w:rFonts w:ascii="Times New Roman" w:eastAsia="Calibri" w:hAnsi="Times New Roman" w:cs="Times New Roman"/>
          <w:lang w:val="en-US"/>
        </w:rPr>
        <w:t xml:space="preserve"> Primers and probes used for detection, subtyping and full genome sequencing of </w:t>
      </w:r>
      <w:proofErr w:type="spellStart"/>
      <w:r w:rsidRPr="000122C4">
        <w:rPr>
          <w:rFonts w:ascii="Times New Roman" w:eastAsia="Calibri" w:hAnsi="Times New Roman" w:cs="Times New Roman"/>
          <w:lang w:val="en-US"/>
        </w:rPr>
        <w:t>swIAV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. </w:t>
      </w:r>
      <w:r w:rsidRPr="000122C4">
        <w:rPr>
          <w:rFonts w:ascii="Times New Roman" w:eastAsia="Calibri" w:hAnsi="Times New Roman" w:cs="Times New Roman"/>
          <w:lang w:val="en-US"/>
        </w:rPr>
        <w:t xml:space="preserve">Nucleotides </w:t>
      </w:r>
      <w:proofErr w:type="gramStart"/>
      <w:r w:rsidRPr="000122C4">
        <w:rPr>
          <w:rFonts w:ascii="Times New Roman" w:eastAsia="Calibri" w:hAnsi="Times New Roman" w:cs="Times New Roman"/>
          <w:lang w:val="en-US"/>
        </w:rPr>
        <w:t>are named</w:t>
      </w:r>
      <w:proofErr w:type="gramEnd"/>
      <w:r w:rsidRPr="000122C4">
        <w:rPr>
          <w:rFonts w:ascii="Times New Roman" w:eastAsia="Calibri" w:hAnsi="Times New Roman" w:cs="Times New Roman"/>
          <w:lang w:val="en-US"/>
        </w:rPr>
        <w:t xml:space="preserve"> according to the IUPAC codes. Purple color indicate the </w:t>
      </w:r>
      <w:proofErr w:type="spellStart"/>
      <w:r w:rsidRPr="000122C4">
        <w:rPr>
          <w:rFonts w:ascii="Times New Roman" w:eastAsia="Calibri" w:hAnsi="Times New Roman" w:cs="Times New Roman"/>
          <w:lang w:val="en-US"/>
        </w:rPr>
        <w:t>pQE</w:t>
      </w:r>
      <w:proofErr w:type="spellEnd"/>
      <w:r w:rsidRPr="000122C4">
        <w:rPr>
          <w:rFonts w:ascii="Times New Roman" w:eastAsia="Calibri" w:hAnsi="Times New Roman" w:cs="Times New Roman"/>
          <w:lang w:val="en-US"/>
        </w:rPr>
        <w:t xml:space="preserve"> part of the primers.</w:t>
      </w:r>
    </w:p>
    <w:tbl>
      <w:tblPr>
        <w:tblStyle w:val="TableGrid"/>
        <w:tblpPr w:leftFromText="141" w:rightFromText="141" w:vertAnchor="text" w:tblpY="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1062"/>
        <w:gridCol w:w="1417"/>
        <w:gridCol w:w="5807"/>
        <w:gridCol w:w="850"/>
      </w:tblGrid>
      <w:tr w:rsidR="009109C5" w:rsidRPr="000122C4" w:rsidTr="00155D8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er/probe</w:t>
            </w:r>
          </w:p>
        </w:tc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quence (5’ – 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9109C5" w:rsidRPr="000122C4" w:rsidTr="00155D8D">
        <w:tc>
          <w:tcPr>
            <w:tcW w:w="498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9109C5" w:rsidRPr="000122C4" w:rsidRDefault="009109C5" w:rsidP="00155D8D">
            <w:pPr>
              <w:spacing w:line="360" w:lineRule="auto"/>
              <w:ind w:right="11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b/>
                <w:sz w:val="12"/>
                <w:szCs w:val="12"/>
                <w:lang w:val="en-US"/>
              </w:rPr>
              <w:t>Detection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im-F 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</w:rPr>
              <w:t>CTTCTAACCGAGGTCGAAAC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371/journal.pone.0006662","ISSN":"1932-6203","author":[{"dropping-particle":"","family":"Vleeschauwer","given":"Annebel","non-dropping-particle":"De","parse-names":false,"suffix":""},{"dropping-particle":"","family":"Atanasova","given":"Kalina","non-dropping-particle":"","parse-names":false,"suffix":""},{"dropping-particle":"","family":"Borm","given":"Steven","non-dropping-particle":"Van","parse-names":false,"suffix":""},{"dropping-particle":"","family":"Berg","given":"Thierry","non-dropping-particle":"van den","parse-names":false,"suffix":""},{"dropping-particle":"","family":"Rasmussen","given":"Thomas Bruun","non-dropping-particle":"","parse-names":false,"suffix":""},{"dropping-particle":"","family":"Uttenthal","given":"Åse","non-dropping-particle":"","parse-names":false,"suffix":""},{"dropping-particle":"","family":"Reeth","given":"Kristien","non-dropping-particle":"Van","parse-names":false,"suffix":""}],"container-title":"PLoS ONE","editor":[{"dropping-particle":"","family":"Liu","given":"Ding Xiang","non-dropping-particle":"","parse-names":false,"suffix":""}],"id":"ITEM-1","issue":"8","issued":{"date-parts":[["2009","8","17"]]},"page":"e6662","title":"Comparative Pathogenesis of an Avian H5N2 and a Swine H1N1 Influenza Virus in Pigs","type":"article-journal","volume":"4"},"uris":["http://www.mendeley.com/documents/?uuid=80ba2df5-f16a-3eec-b0b1-385bd62dd292"]}],"mendeley":{"formattedCitation":"&lt;sup&gt;71&lt;/sup&gt;","plainTextFormattedCitation":"71","previouslyFormattedCitation":"&lt;sup&gt;71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1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0122C4" w:rsidTr="00155D8D">
        <w:tc>
          <w:tcPr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im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M-AGGGCATTTTGGACAAAKCGTCTA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Probe</w:t>
            </w:r>
            <w:proofErr w:type="spellEnd"/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CCAGTGAGCGAGGACTGCAGCG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tcW w:w="498" w:type="dxa"/>
            <w:vMerge w:val="restart"/>
            <w:tcBorders>
              <w:right w:val="single" w:sz="4" w:space="0" w:color="auto"/>
            </w:tcBorders>
            <w:textDirection w:val="btLr"/>
          </w:tcPr>
          <w:p w:rsidR="009109C5" w:rsidRPr="000122C4" w:rsidRDefault="009109C5" w:rsidP="00155D8D">
            <w:pPr>
              <w:spacing w:line="360" w:lineRule="auto"/>
              <w:ind w:right="113"/>
              <w:jc w:val="center"/>
              <w:rPr>
                <w:rFonts w:ascii="Times New Roman" w:eastAsia="Calibri" w:hAnsi="Times New Roman" w:cs="Times New Roman"/>
                <w:b/>
                <w:sz w:val="12"/>
                <w:szCs w:val="12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b/>
                <w:sz w:val="12"/>
                <w:szCs w:val="12"/>
                <w:lang w:val="en-US"/>
              </w:rPr>
              <w:t>A(H1N1)pdm0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(</w:t>
            </w:r>
            <w:proofErr w:type="spellStart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w</w:t>
            </w:r>
            <w:proofErr w:type="spellEnd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fw2sw-3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</w:rPr>
              <w:t>GAAGTTCAAGCCGGAAATAGC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],"mendeley":{"formattedCitation":"&lt;sup&gt;73&lt;/sup&gt;","plainTextFormattedCitation":"73","previouslyFormattedCitation":"&lt;sup&gt;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413CFB" w:rsidTr="00155D8D">
        <w:tc>
          <w:tcPr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rev2sw-2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CC GGC TCT ACT AGT GTC CA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robe2sw-3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T488-CCC AAA GTG AGG RAT CAA GAA GGG AG-BHQ1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(</w:t>
            </w:r>
            <w:proofErr w:type="spellStart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u</w:t>
            </w:r>
            <w:proofErr w:type="spellEnd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_Fw</w:t>
            </w:r>
          </w:p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_Rv</w:t>
            </w:r>
          </w:p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_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TAGTGGTACCGAGATATGCA</w:t>
            </w:r>
          </w:p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ATTGCAATCGTGGACTGGTGT</w:t>
            </w:r>
          </w:p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M-CGCAATGGAAAGAAATGCTGGATCTGG-BHQ1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</w:tbl>
    <w:tbl>
      <w:tblPr>
        <w:tblStyle w:val="GridTable1Light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1062"/>
        <w:gridCol w:w="1417"/>
        <w:gridCol w:w="5807"/>
        <w:gridCol w:w="850"/>
      </w:tblGrid>
      <w:tr w:rsidR="009109C5" w:rsidRPr="000122C4" w:rsidTr="0015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bottom w:val="none" w:sz="0" w:space="0" w:color="auto"/>
              <w:right w:val="single" w:sz="4" w:space="0" w:color="auto"/>
            </w:tcBorders>
            <w:textDirection w:val="btLr"/>
          </w:tcPr>
          <w:p w:rsidR="009109C5" w:rsidRPr="000122C4" w:rsidRDefault="009109C5" w:rsidP="00155D8D">
            <w:pPr>
              <w:spacing w:line="360" w:lineRule="auto"/>
              <w:ind w:right="113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</w:tcPr>
          <w:p w:rsidR="009109C5" w:rsidRPr="00155D8D" w:rsidRDefault="009109C5" w:rsidP="00155D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  <w:r w:rsidRPr="0055584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av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:rsidR="009109C5" w:rsidRPr="00155D8D" w:rsidRDefault="009109C5" w:rsidP="00155D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  <w:r w:rsidRPr="0055584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-av-F</w:t>
            </w:r>
          </w:p>
        </w:tc>
        <w:tc>
          <w:tcPr>
            <w:tcW w:w="5807" w:type="dxa"/>
            <w:tcBorders>
              <w:top w:val="single" w:sz="4" w:space="0" w:color="auto"/>
              <w:bottom w:val="none" w:sz="0" w:space="0" w:color="auto"/>
            </w:tcBorders>
          </w:tcPr>
          <w:p w:rsidR="009109C5" w:rsidRPr="00155D8D" w:rsidRDefault="009109C5" w:rsidP="00155D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  <w:r w:rsidRPr="0055584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A GGR GGA TGG ACA GGA ATG A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:rsidR="009109C5" w:rsidRPr="00155D8D" w:rsidRDefault="009109C5" w:rsidP="00155D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  <w:r w:rsidRPr="00155D8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55584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155D8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555848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155D8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-av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A TTA HTG ART TCA CTT TGT TGC T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-av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X-TCT GGT TAC GCA GCW GAT CAG AAA AGC AC-</w:t>
            </w:r>
            <w:r w:rsidRPr="000122C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HQ2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right w:val="single" w:sz="4" w:space="0" w:color="auto"/>
            </w:tcBorders>
            <w:textDirection w:val="btLr"/>
          </w:tcPr>
          <w:p w:rsidR="009109C5" w:rsidRPr="000122C4" w:rsidRDefault="009109C5" w:rsidP="00155D8D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  <w:t xml:space="preserve">                                                         Subtyping</w:t>
            </w:r>
          </w:p>
          <w:p w:rsidR="009109C5" w:rsidRPr="000122C4" w:rsidRDefault="009109C5" w:rsidP="00155D8D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sw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sw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tabs>
                <w:tab w:val="left" w:pos="201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GA TGG AGC AAA TTG CAC ACT 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sw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GT TCA ATG AAA AGG TCC CAT TT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sw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T680-CAC AAT GAG GGT CCC CTA ATA GAG CGT CCA-BBQ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hu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hu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TGA TGG AGA AAA CTG CAC ACT A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hu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GT TCA ACA AAA AGG TCC CAT TT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-hu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T680-CAC ACT GAG GGT CTC CCA ATA GAG CAT CTA-BBQ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av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CTTGCTTCTGGGTTGAACTAAT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tabs>
                <w:tab w:val="left" w:pos="179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TGTCACTATTTACACCACAAAAG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X-TGCTCCCGCTAGTCCAGATTGTGTTCTCTT</w:t>
            </w:r>
            <w:r w:rsidRPr="000122C4">
              <w:rPr>
                <w:rFonts w:ascii="Times New Roman" w:eastAsia="Calibri" w:hAnsi="Times New Roman" w:cs="Times New Roman"/>
              </w:rPr>
              <w:t>-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HQ2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pdm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pdm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GAAATGAGTGCCCCTAATTAT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pdm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GATTCGAGCCATGCCAGTTA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1pdm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M-[+C][+C]T[+G]ATTCT[+A]GTGAAATCA[+C]-BHQ1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dk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GTATGGTGGACBTCAAAYA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TGCGAAAGCTTATATAGGCATGA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-P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532-CCA TCA GGC CAT GAG CCT GAV CCA TA</w:t>
            </w:r>
            <w:r w:rsidRPr="000122C4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HQ1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hu95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hu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TGGTATTTTCTCTGTTGAAGG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cimb.2018.00165","ISSN":"2235-2988","author":[{"dropping-particle":"","family":"Goecke","given":"Nicole B.","non-dropping-particle":"","parse-names":false,"suffix":""},{"dropping-particle":"","family":"Krog","given":"Jesper S.","non-dropping-particle":"","parse-names":false,"suffix":""},{"dropping-particle":"","family":"Hjulsager","given":"Charlotte K.","non-dropping-particle":"","parse-names":false,"suffix":""},{"dropping-particle":"","family":"Skovgaard","given":"Kerstin","non-dropping-particle":"","parse-names":false,"suffix":""},{"dropping-particle":"","family":"Harder","given":"Timm C.","non-dropping-particle":"","parse-names":false,"suffix":""},{"dropping-particle":"","family":"Breum","given":"Solvej Ø.","non-dropping-particle":"","parse-names":false,"suffix":""},{"dropping-particle":"","family":"Larsen","given":"Lars E.","non-dropping-particle":"","parse-names":false,"suffix":""}],"container-title":"Frontiers in Cellular and Infection Microbiology","id":"ITEM-1","issued":{"date-parts":[["2018","5","22"]]},"title":"Subtyping of Swine Influenza Viruses Using a High-Throughput Real-Time PCR Platform","type":"article-journal","volume":"8"},"uris":["http://www.mendeley.com/documents/?uuid=3843ad83-e751-3c6f-a267-cc8889adae70"]},{"id":"ITEM-2","itemData":{"DOI":"10.1186/s13567-019-0655-x","ISSN":"1297-9716","author":[{"dropping-particle":"","family":"Ryt-Hansen","given":"Pia","non-dropping-particle":"","parse-names":false,"suffix":""},{"dropping-particle":"","family":"Larsen","given":"Inge","non-dropping-particle":"","parse-names":false,"suffix":""},{"dropping-particle":"","family":"Kristensen","given":"Charlotte Sonne","non-dropping-particle":"","parse-names":false,"suffix":""},{"dropping-particle":"","family":"Krog","given":"Jesper Schak","non-dropping-particle":"","parse-names":false,"suffix":""},{"dropping-particle":"","family":"Wacheck","given":"Silke","non-dropping-particle":"","parse-names":false,"suffix":""},{"dropping-particle":"","family":"Larsen","given":"Lars Erik","non-dropping-particle":"","parse-names":false,"suffix":""}],"container-title":"Veterinary Research","id":"ITEM-2","issue":"1","issued":{"date-parts":[["2019","12","22"]]},"page":"36","title":"Longitudinal field studies reveal early infection and persistence of influenza A virus in piglets despite the presence of maternally derived antibodies","type":"article-journal","volume":"50"},"uris":["http://www.mendeley.com/documents/?uuid=37a4cac0-8216-31c6-af4b-1ed2e989f915"]}],"mendeley":{"formattedCitation":"&lt;sup&gt;34,73&lt;/sup&gt;","plainTextFormattedCitation":"34,73","previouslyFormattedCitation":"&lt;sup&gt;34,73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,73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hu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CA SAC TTC AKT TTC CTG YTT C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2hu-P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532-T[+C]A [+A]CT CYA CAT AAA AGC ACC [+G]-BHQ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NSF1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GC AAA AGC AGG GTG ACA AAG AC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3NSR1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GT AGA AAC AAG GGT GTT TTT TA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F8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CA GGT AGA TAT TGA AAG ATG AG 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413CFB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right w:val="single" w:sz="4" w:space="0" w:color="auto"/>
            </w:tcBorders>
            <w:textDirection w:val="btLr"/>
          </w:tcPr>
          <w:p w:rsidR="009109C5" w:rsidRPr="000122C4" w:rsidRDefault="009109C5" w:rsidP="00155D8D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  <w:t xml:space="preserve">          Full length RT-PCR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MR1025               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GA AAC AAG GTA GTT TTT TAC TC 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NA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  <w:lang w:val="en-US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CAAAAGCAGGAG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NA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  <w:lang w:val="en-US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GT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AAACAAGGAGTTT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QE-NP-F2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  <w:lang w:val="en-US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CAAAAGCAGGGTAGATAAT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NP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  <w:lang w:val="en-US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GT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AGAAACAAGGGTATT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HAs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  <w:lang w:val="en-US"/>
              </w:rPr>
              <w:t>CGG</w:t>
            </w: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</w:rPr>
              <w:t>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CAAAAGCAGGGGAWAATW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HA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GTA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GAAACAAGGGTGT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1pdm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Apd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CAAAAGCAGGGGAAAA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HA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GTA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GAAACAAGGGTGT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-PA-F2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C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AAGCAGGTA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</w:t>
            </w:r>
            <w:proofErr w:type="spellEnd"/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PA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GT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AAACAAGGTAC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B1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-PB1-F2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C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AAGCAGGCAAAC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-PB1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GT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AAACAAGGCA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B2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-PB2-F3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CC00CC"/>
                <w:sz w:val="16"/>
                <w:szCs w:val="16"/>
              </w:rPr>
              <w:t>CGGATAACAATTTCACACAG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C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AAGCAGGTCAAA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 house</w:t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QE-PB2-R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6600FF"/>
                <w:sz w:val="16"/>
                <w:szCs w:val="16"/>
              </w:rPr>
              <w:t>GTTCTGAGGTCATTACTGG</w:t>
            </w:r>
            <w:r w:rsidRPr="000122C4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GT</w:t>
            </w:r>
            <w:r w:rsidRPr="000122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GAAACAAGGTCGTTT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BTuni-12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GCGTGATCAGCRAAAGCAG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begin" w:fldLock="1"/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.1.797.7928","author":[{"dropping-particle":"","family":"Kai Lee","given":"Hong","non-dropping-particle":"","parse-names":false,"suffix":""}],"id":"ITEM-1","issued":{"date-parts":[["2016"]]},"title":"Simplified Large-Scale Sanger Genome Sequencing for Influenza A/H3N2 Virus","type":"article-journal"},"uris":["http://www.mendeley.com/documents/?uuid=49d14e3d-9db0-3fdb-bfa7-075e9d1e87cf"]}],"mendeley":{"formattedCitation":"&lt;sup&gt;74&lt;/sup&gt;","plainTextFormattedCitation":"74","previouslyFormattedCitation":"&lt;sup&gt;74&lt;/sup&gt;"},"properties":{"noteIndex":0},"schema":"https://github.com/citation-style-language/schema/raw/master/csl-citation.json"}</w:instrTex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122C4"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4</w:t>
            </w: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109C5" w:rsidRPr="000122C4" w:rsidTr="0015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righ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22C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AV primers</w:t>
            </w:r>
          </w:p>
        </w:tc>
        <w:tc>
          <w:tcPr>
            <w:tcW w:w="141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BTuni-13</w:t>
            </w:r>
          </w:p>
        </w:tc>
        <w:tc>
          <w:tcPr>
            <w:tcW w:w="5807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122C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GCGTGATCAGTAGAAACAAGG</w:t>
            </w:r>
          </w:p>
        </w:tc>
        <w:tc>
          <w:tcPr>
            <w:tcW w:w="850" w:type="dxa"/>
          </w:tcPr>
          <w:p w:rsidR="009109C5" w:rsidRPr="000122C4" w:rsidRDefault="009109C5" w:rsidP="00155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9109C5" w:rsidRPr="003F64AB" w:rsidRDefault="009109C5" w:rsidP="009109C5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  <w:sectPr w:rsidR="009109C5" w:rsidRPr="003F64AB" w:rsidSect="00A06F21">
          <w:footerReference w:type="default" r:id="rId6"/>
          <w:pgSz w:w="11906" w:h="16838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13CFB">
      <w:pPr>
        <w:spacing w:after="0" w:line="240" w:lineRule="auto"/>
      </w:pPr>
      <w:r>
        <w:separator/>
      </w:r>
    </w:p>
  </w:endnote>
  <w:endnote w:type="continuationSeparator" w:id="0">
    <w:p w:rsidR="00000000" w:rsidRDefault="0041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1957093"/>
      <w:docPartObj>
        <w:docPartGallery w:val="Page Numbers (Bottom of Page)"/>
        <w:docPartUnique/>
      </w:docPartObj>
    </w:sdtPr>
    <w:sdtEndPr/>
    <w:sdtContent>
      <w:p w:rsidR="00BD790C" w:rsidRDefault="009109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CFB">
          <w:rPr>
            <w:noProof/>
          </w:rPr>
          <w:t>3</w:t>
        </w:r>
        <w:r>
          <w:fldChar w:fldCharType="end"/>
        </w:r>
      </w:p>
    </w:sdtContent>
  </w:sdt>
  <w:p w:rsidR="00BD790C" w:rsidRDefault="00413CFB">
    <w:pPr>
      <w:pStyle w:val="Footer"/>
    </w:pPr>
  </w:p>
  <w:p w:rsidR="00BD790C" w:rsidRDefault="00413CF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13CFB">
      <w:pPr>
        <w:spacing w:after="0" w:line="240" w:lineRule="auto"/>
      </w:pPr>
      <w:r>
        <w:separator/>
      </w:r>
    </w:p>
  </w:footnote>
  <w:footnote w:type="continuationSeparator" w:id="0">
    <w:p w:rsidR="00000000" w:rsidRDefault="00413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9C5"/>
    <w:rsid w:val="00212397"/>
    <w:rsid w:val="00413CFB"/>
    <w:rsid w:val="00560145"/>
    <w:rsid w:val="006F2892"/>
    <w:rsid w:val="00717D6D"/>
    <w:rsid w:val="008C0092"/>
    <w:rsid w:val="00905F6B"/>
    <w:rsid w:val="009109C5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DEA80"/>
  <w15:chartTrackingRefBased/>
  <w15:docId w15:val="{84E5E17C-EAE6-4C85-82CE-454349AA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0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9C5"/>
  </w:style>
  <w:style w:type="table" w:styleId="GridTable1Light">
    <w:name w:val="Grid Table 1 Light"/>
    <w:basedOn w:val="TableNormal"/>
    <w:uiPriority w:val="46"/>
    <w:rsid w:val="009109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10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3</Words>
  <Characters>23401</Characters>
  <Application>Microsoft Office Word</Application>
  <DocSecurity>0</DocSecurity>
  <Lines>3343</Lines>
  <Paragraphs>16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27:00Z</dcterms:created>
  <dcterms:modified xsi:type="dcterms:W3CDTF">2021-07-1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